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EC5" w:rsidRDefault="00327EC5"/>
    <w:tbl>
      <w:tblPr>
        <w:tblW w:w="95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4"/>
        <w:gridCol w:w="2430"/>
        <w:gridCol w:w="2430"/>
        <w:gridCol w:w="2160"/>
      </w:tblGrid>
      <w:tr w:rsidR="0040376B" w:rsidRPr="00900709" w:rsidTr="00272FBA">
        <w:trPr>
          <w:trHeight w:val="584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376B" w:rsidRPr="00900709" w:rsidRDefault="0040376B" w:rsidP="00272FB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Without ATP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With ATP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0376B" w:rsidRPr="00D542E5" w:rsidRDefault="0040376B" w:rsidP="00272F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D542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Without ATP</w:t>
            </w:r>
          </w:p>
        </w:tc>
      </w:tr>
      <w:tr w:rsidR="0040376B" w:rsidRPr="00900709" w:rsidTr="00272FBA">
        <w:trPr>
          <w:trHeight w:val="584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376B" w:rsidRPr="00900709" w:rsidRDefault="0040376B" w:rsidP="00272FB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Without SWI/SNF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With SWI/SNF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0376B" w:rsidRPr="00D542E5" w:rsidRDefault="0040376B" w:rsidP="00272F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D542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With SWI/SNF</w:t>
            </w:r>
          </w:p>
        </w:tc>
      </w:tr>
      <w:tr w:rsidR="0040376B" w:rsidRPr="00900709" w:rsidTr="00272FBA">
        <w:trPr>
          <w:trHeight w:val="772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No nucleosom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No nucleosom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0376B" w:rsidRPr="00D542E5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542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Nucleosome</w:t>
            </w:r>
          </w:p>
        </w:tc>
      </w:tr>
      <w:tr w:rsidR="0040376B" w:rsidRPr="00900709" w:rsidTr="00272FBA">
        <w:trPr>
          <w:trHeight w:val="584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Number of traces with bound Gal4DB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 xml:space="preserve">31 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 xml:space="preserve">20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0376B" w:rsidRPr="00D542E5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542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 xml:space="preserve">30 </w:t>
            </w:r>
          </w:p>
        </w:tc>
      </w:tr>
      <w:tr w:rsidR="0040376B" w:rsidRPr="00900709" w:rsidTr="00272FBA">
        <w:trPr>
          <w:trHeight w:val="568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Total number of trace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33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0376B" w:rsidRPr="00D542E5" w:rsidRDefault="0040376B" w:rsidP="00272F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D542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31</w:t>
            </w:r>
          </w:p>
        </w:tc>
      </w:tr>
      <w:tr w:rsidR="0040376B" w:rsidRPr="00900709" w:rsidTr="00272FBA">
        <w:trPr>
          <w:trHeight w:val="568"/>
        </w:trPr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Percentage of Traces with bound Gal4DB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94%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0376B" w:rsidRPr="00900709" w:rsidRDefault="0040376B" w:rsidP="00272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0070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95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0376B" w:rsidRPr="00D542E5" w:rsidRDefault="0040376B" w:rsidP="00272F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D542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97%</w:t>
            </w:r>
          </w:p>
        </w:tc>
      </w:tr>
    </w:tbl>
    <w:p w:rsidR="0040376B" w:rsidRDefault="0040376B">
      <w:bookmarkStart w:id="0" w:name="_GoBack"/>
      <w:bookmarkEnd w:id="0"/>
    </w:p>
    <w:sectPr w:rsidR="00403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76B"/>
    <w:rsid w:val="00327EC5"/>
    <w:rsid w:val="0040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4069D-CD12-4F00-9FCB-503BCB0ED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76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1</cp:revision>
  <dcterms:created xsi:type="dcterms:W3CDTF">2015-05-07T17:19:00Z</dcterms:created>
  <dcterms:modified xsi:type="dcterms:W3CDTF">2015-05-07T17:19:00Z</dcterms:modified>
</cp:coreProperties>
</file>